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95A12" w14:textId="187F51C4" w:rsidR="00E32427" w:rsidRPr="00153BFF" w:rsidRDefault="00E32427" w:rsidP="00E32427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>Table 8-</w:t>
      </w:r>
      <w:r>
        <w:rPr>
          <w:rFonts w:ascii="Arial" w:eastAsia="Avenir" w:hAnsi="Arial" w:cs="Arial"/>
          <w:sz w:val="22"/>
          <w:szCs w:val="22"/>
        </w:rPr>
        <w:t>2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AC21A1B" w14:textId="2D5E4D6D" w:rsidR="006E34E4" w:rsidRPr="00427171" w:rsidRDefault="006E34E4" w:rsidP="006E34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8-2. </w:t>
      </w:r>
      <w:r w:rsidRPr="00427171">
        <w:rPr>
          <w:rFonts w:ascii="Arial" w:hAnsi="Arial" w:cs="Arial"/>
          <w:sz w:val="22"/>
          <w:szCs w:val="22"/>
        </w:rPr>
        <w:t xml:space="preserve">Outlier identification for male </w:t>
      </w:r>
      <w:r>
        <w:rPr>
          <w:rFonts w:ascii="Arial" w:hAnsi="Arial" w:cs="Arial"/>
          <w:sz w:val="22"/>
          <w:szCs w:val="22"/>
        </w:rPr>
        <w:t>Post-Contingency</w:t>
      </w:r>
      <w:r w:rsidRPr="00427171">
        <w:rPr>
          <w:rFonts w:ascii="Arial" w:hAnsi="Arial" w:cs="Arial"/>
          <w:sz w:val="22"/>
          <w:szCs w:val="22"/>
        </w:rPr>
        <w:t xml:space="preserve"> Control mice in the Different Sex experiment during </w:t>
      </w:r>
      <w:r>
        <w:rPr>
          <w:rFonts w:ascii="Arial" w:hAnsi="Arial" w:cs="Arial"/>
          <w:sz w:val="22"/>
          <w:szCs w:val="22"/>
        </w:rPr>
        <w:t>Context Fear Testing</w:t>
      </w:r>
      <w:r w:rsidRPr="00427171">
        <w:rPr>
          <w:rFonts w:ascii="Arial" w:hAnsi="Arial" w:cs="Arial"/>
          <w:sz w:val="22"/>
          <w:szCs w:val="22"/>
        </w:rPr>
        <w:t>.</w:t>
      </w:r>
    </w:p>
    <w:p w14:paraId="03706656" w14:textId="77777777" w:rsidR="006E34E4" w:rsidRDefault="006E34E4" w:rsidP="006E34E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6E34E4" w:rsidRPr="00427171" w14:paraId="0A84DEA7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0A12B3B5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Average Context Fear Testing Freezing (%)</w:t>
            </w:r>
          </w:p>
        </w:tc>
      </w:tr>
      <w:tr w:rsidR="006E34E4" w:rsidRPr="00427171" w14:paraId="1E89D8A4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E737A" w14:textId="77777777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Different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0DBC0" w14:textId="77777777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7B12B7" w14:textId="3BE648FF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tingency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6E34E4" w:rsidRPr="00427171" w14:paraId="44A5C19A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948BD1C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668B911E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134B23B6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6E34E4" w:rsidRPr="00427171" w14:paraId="6A6D657C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26010B89" w14:textId="67F96968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90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11245167" w14:textId="4984E6D9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88.963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39538C99" w14:textId="750AF972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87.426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55459B8D" w14:textId="30EAD4DC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6E34E4" w:rsidRPr="00427171" w14:paraId="137365E0" w14:textId="77777777" w:rsidTr="00046CC7">
        <w:tc>
          <w:tcPr>
            <w:tcW w:w="1611" w:type="dxa"/>
            <w:vAlign w:val="bottom"/>
          </w:tcPr>
          <w:p w14:paraId="01DB2A28" w14:textId="26D09EC3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91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FECE76B" w14:textId="17628A56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7.096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4E76D820" w14:textId="376971AA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3.049</w:t>
            </w:r>
          </w:p>
        </w:tc>
        <w:tc>
          <w:tcPr>
            <w:tcW w:w="1785" w:type="dxa"/>
            <w:vAlign w:val="bottom"/>
          </w:tcPr>
          <w:p w14:paraId="404E35D1" w14:textId="4FBE5498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6E34E4" w:rsidRPr="00427171" w14:paraId="4F8F8B11" w14:textId="77777777" w:rsidTr="00046CC7">
        <w:tc>
          <w:tcPr>
            <w:tcW w:w="1611" w:type="dxa"/>
            <w:vAlign w:val="bottom"/>
          </w:tcPr>
          <w:p w14:paraId="4D17F8C6" w14:textId="52E3F1E9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9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2BAF98D3" w14:textId="407F47D2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88.510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0A86A8C7" w14:textId="0BB3F523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59.987</w:t>
            </w:r>
          </w:p>
        </w:tc>
        <w:tc>
          <w:tcPr>
            <w:tcW w:w="1785" w:type="dxa"/>
            <w:vAlign w:val="bottom"/>
          </w:tcPr>
          <w:p w14:paraId="6B0590C3" w14:textId="706C9F15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9 SD</w:t>
            </w:r>
          </w:p>
        </w:tc>
      </w:tr>
      <w:tr w:rsidR="006E34E4" w:rsidRPr="00427171" w14:paraId="0124F6AB" w14:textId="77777777" w:rsidTr="00046CC7">
        <w:tc>
          <w:tcPr>
            <w:tcW w:w="1611" w:type="dxa"/>
            <w:vAlign w:val="bottom"/>
          </w:tcPr>
          <w:p w14:paraId="50D6D92D" w14:textId="234C85AE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9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D56708F" w14:textId="2AFA8032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91.733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5828F64A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367D54A4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3751CA5F" w14:textId="77777777" w:rsidTr="00046CC7">
        <w:tc>
          <w:tcPr>
            <w:tcW w:w="1611" w:type="dxa"/>
            <w:vAlign w:val="bottom"/>
          </w:tcPr>
          <w:p w14:paraId="02179E7F" w14:textId="23D24581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26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F280D3B" w14:textId="13AD39F7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5.100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1E908463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29337D11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58135782" w14:textId="77777777" w:rsidTr="00046CC7">
        <w:tc>
          <w:tcPr>
            <w:tcW w:w="1611" w:type="dxa"/>
            <w:vAlign w:val="bottom"/>
          </w:tcPr>
          <w:p w14:paraId="57CD6624" w14:textId="39A74776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color w:val="000000"/>
                <w:highlight w:val="red"/>
              </w:rPr>
              <w:t>SB127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DD465CA" w14:textId="3AA41341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highlight w:val="red"/>
              </w:rPr>
              <w:t>57.86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5851FA1B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BF4C416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7CA27118" w14:textId="77777777" w:rsidTr="00046CC7">
        <w:tc>
          <w:tcPr>
            <w:tcW w:w="1611" w:type="dxa"/>
            <w:vAlign w:val="bottom"/>
          </w:tcPr>
          <w:p w14:paraId="7910F60F" w14:textId="24D0CE3F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2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ABC8381" w14:textId="030BD3D5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2.205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4D0DAE79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20EB4428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2361D4C6" w14:textId="77777777" w:rsidTr="00046CC7">
        <w:tc>
          <w:tcPr>
            <w:tcW w:w="1611" w:type="dxa"/>
            <w:vAlign w:val="bottom"/>
          </w:tcPr>
          <w:p w14:paraId="7ED99941" w14:textId="26AFEB2F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2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CD95642" w14:textId="7582377F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8.37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8CF27B9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7E33C6E2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C5B70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6AA86E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70B7A"/>
    <w:rsid w:val="000835C2"/>
    <w:rsid w:val="00153BFF"/>
    <w:rsid w:val="001805F9"/>
    <w:rsid w:val="001D45C8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34E4"/>
    <w:rsid w:val="006F72E2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32427"/>
    <w:rsid w:val="00EC1F0B"/>
    <w:rsid w:val="00EF71CC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7:00Z</dcterms:created>
  <dcterms:modified xsi:type="dcterms:W3CDTF">2025-11-10T23:08:00Z</dcterms:modified>
</cp:coreProperties>
</file>